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86A" w:rsidRDefault="00C4386A">
      <w:r>
        <w:t xml:space="preserve">Supplementary Table </w:t>
      </w:r>
      <w:r>
        <w:rPr>
          <w:rFonts w:hint="eastAsia"/>
        </w:rPr>
        <w:t>１</w:t>
      </w:r>
      <w:r>
        <w:t xml:space="preserve"> </w:t>
      </w:r>
      <w:r>
        <w:rPr>
          <w:rFonts w:hint="eastAsia"/>
        </w:rPr>
        <w:t xml:space="preserve">　</w:t>
      </w:r>
      <w:r>
        <w:t>Primary antibodies used for immunohistochemistry</w:t>
      </w:r>
    </w:p>
    <w:p w:rsidR="00C4386A" w:rsidRDefault="00C4386A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384"/>
        <w:gridCol w:w="1701"/>
        <w:gridCol w:w="4394"/>
        <w:gridCol w:w="1276"/>
        <w:gridCol w:w="3260"/>
        <w:gridCol w:w="1335"/>
      </w:tblGrid>
      <w:tr w:rsidR="00C4386A" w:rsidRPr="00117A33" w:rsidTr="00117A33"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</w:tcPr>
          <w:p w:rsidR="00C4386A" w:rsidRPr="00117A33" w:rsidRDefault="00C4386A">
            <w:pPr>
              <w:rPr>
                <w:b/>
                <w:sz w:val="20"/>
              </w:rPr>
            </w:pPr>
            <w:r w:rsidRPr="00117A33">
              <w:rPr>
                <w:b/>
                <w:sz w:val="20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C4386A" w:rsidRPr="00117A33" w:rsidRDefault="00C4386A">
            <w:pPr>
              <w:rPr>
                <w:b/>
                <w:sz w:val="20"/>
              </w:rPr>
            </w:pPr>
            <w:r w:rsidRPr="00117A33">
              <w:rPr>
                <w:b/>
                <w:sz w:val="20"/>
              </w:rPr>
              <w:t>Clon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right w:val="nil"/>
            </w:tcBorders>
          </w:tcPr>
          <w:p w:rsidR="00C4386A" w:rsidRPr="00117A33" w:rsidRDefault="00C4386A">
            <w:pPr>
              <w:rPr>
                <w:b/>
                <w:sz w:val="20"/>
              </w:rPr>
            </w:pPr>
            <w:r w:rsidRPr="00117A33">
              <w:rPr>
                <w:b/>
                <w:sz w:val="20"/>
              </w:rPr>
              <w:t>Compan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C4386A" w:rsidRPr="00117A33" w:rsidRDefault="00C4386A">
            <w:pPr>
              <w:rPr>
                <w:b/>
                <w:sz w:val="20"/>
              </w:rPr>
            </w:pPr>
            <w:r w:rsidRPr="00117A33">
              <w:rPr>
                <w:b/>
                <w:sz w:val="20"/>
              </w:rPr>
              <w:t>Specie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</w:tcPr>
          <w:p w:rsidR="00C4386A" w:rsidRPr="00117A33" w:rsidRDefault="00C4386A">
            <w:pPr>
              <w:rPr>
                <w:b/>
                <w:sz w:val="20"/>
              </w:rPr>
            </w:pPr>
            <w:r w:rsidRPr="00117A33">
              <w:rPr>
                <w:b/>
                <w:sz w:val="20"/>
              </w:rPr>
              <w:t>Pretreatment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right w:val="nil"/>
            </w:tcBorders>
          </w:tcPr>
          <w:p w:rsidR="00C4386A" w:rsidRPr="00117A33" w:rsidRDefault="00C4386A">
            <w:pPr>
              <w:rPr>
                <w:b/>
                <w:sz w:val="20"/>
              </w:rPr>
            </w:pPr>
            <w:r w:rsidRPr="00117A33">
              <w:rPr>
                <w:b/>
                <w:sz w:val="20"/>
              </w:rPr>
              <w:t>Dilution</w:t>
            </w:r>
          </w:p>
        </w:tc>
      </w:tr>
      <w:tr w:rsidR="00C4386A" w:rsidRPr="00117A33" w:rsidTr="00117A33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HIF-1</w:t>
            </w:r>
            <w:r w:rsidRPr="00117A33">
              <w:rPr>
                <w:rFonts w:ascii="Times New Roman" w:hAnsi="Times New Roman"/>
                <w:color w:val="000000"/>
                <w:sz w:val="20"/>
              </w:rPr>
              <w:t>α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Polyclonal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smartTag w:uri="urn:schemas-microsoft-com:office:smarttags" w:element="City">
              <w:r w:rsidRPr="00117A33">
                <w:rPr>
                  <w:sz w:val="20"/>
                </w:rPr>
                <w:t>Santa Cruz</w:t>
              </w:r>
            </w:smartTag>
            <w:r w:rsidRPr="00117A33">
              <w:rPr>
                <w:sz w:val="20"/>
              </w:rPr>
              <w:t xml:space="preserve"> Biotechnology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Santa Cruz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State">
                <w:r w:rsidRPr="00117A33">
                  <w:rPr>
                    <w:sz w:val="20"/>
                  </w:rPr>
                  <w:t>CA</w:t>
                </w:r>
              </w:smartTag>
            </w:smartTag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Rabbit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5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VE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EP1176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Epitomics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Burlingame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State">
                <w:r w:rsidRPr="00117A33">
                  <w:rPr>
                    <w:sz w:val="20"/>
                  </w:rPr>
                  <w:t>CA</w:t>
                </w:r>
              </w:smartTag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Rabb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5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CXCL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790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R&amp;D Systems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Minneapolis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State">
                <w:r w:rsidRPr="00117A33">
                  <w:rPr>
                    <w:sz w:val="20"/>
                  </w:rPr>
                  <w:t>MN</w:t>
                </w:r>
              </w:smartTag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Mou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2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CXCR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447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R&amp;D Systems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Minneapolis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State">
                <w:r w:rsidRPr="00117A33">
                  <w:rPr>
                    <w:sz w:val="20"/>
                  </w:rPr>
                  <w:t>MN</w:t>
                </w:r>
              </w:smartTag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Mou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2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IL-1</w:t>
            </w:r>
            <w:r w:rsidRPr="00117A33">
              <w:rPr>
                <w:rFonts w:ascii="Times New Roman" w:hAnsi="Times New Roman"/>
                <w:color w:val="000000"/>
                <w:sz w:val="20"/>
              </w:rPr>
              <w:t>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441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R&amp;D Systems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Minneapolis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State">
                <w:r w:rsidRPr="00117A33">
                  <w:rPr>
                    <w:sz w:val="20"/>
                  </w:rPr>
                  <w:t>MN</w:t>
                </w:r>
              </w:smartTag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Mou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2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IL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9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R&amp;D Systems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Minneapolis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State">
                <w:r w:rsidRPr="00117A33">
                  <w:rPr>
                    <w:sz w:val="20"/>
                  </w:rPr>
                  <w:t>MN</w:t>
                </w:r>
              </w:smartTag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Mou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2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NF-</w:t>
            </w:r>
            <w:r w:rsidRPr="00117A33">
              <w:rPr>
                <w:rFonts w:ascii="Times New Roman" w:hAnsi="Times New Roman"/>
                <w:color w:val="000000"/>
                <w:sz w:val="20"/>
              </w:rPr>
              <w:t>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284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R&amp;D Systems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Minneapolis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State">
                <w:r w:rsidRPr="00117A33">
                  <w:rPr>
                    <w:sz w:val="20"/>
                  </w:rPr>
                  <w:t>MN</w:t>
                </w:r>
              </w:smartTag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Mou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2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hGLUT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OH-5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IBL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Tokyo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country-region">
                <w:r w:rsidRPr="00117A33">
                  <w:rPr>
                    <w:sz w:val="20"/>
                  </w:rPr>
                  <w:t>Japan</w:t>
                </w:r>
              </w:smartTag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Rabb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20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CD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EP322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Epitomics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Burlingame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State">
                <w:r w:rsidRPr="00117A33">
                  <w:rPr>
                    <w:sz w:val="20"/>
                  </w:rPr>
                  <w:t>CA</w:t>
                </w:r>
              </w:smartTag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Rabb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20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GF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6F2</w:t>
            </w:r>
          </w:p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Polyclon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9665D8" w:rsidRDefault="00C4386A">
            <w:pPr>
              <w:rPr>
                <w:sz w:val="20"/>
                <w:lang w:val="de-DE"/>
              </w:rPr>
            </w:pPr>
            <w:r w:rsidRPr="009665D8">
              <w:rPr>
                <w:sz w:val="20"/>
                <w:lang w:val="de-DE"/>
              </w:rPr>
              <w:t>Dako, Glostrup, Denmark</w:t>
            </w:r>
          </w:p>
          <w:p w:rsidR="00C4386A" w:rsidRPr="009665D8" w:rsidRDefault="00C4386A">
            <w:pPr>
              <w:rPr>
                <w:sz w:val="20"/>
                <w:lang w:val="de-DE"/>
              </w:rPr>
            </w:pPr>
            <w:r w:rsidRPr="009665D8">
              <w:rPr>
                <w:sz w:val="20"/>
                <w:lang w:val="de-DE"/>
              </w:rPr>
              <w:t>Dako, Glostrup, Denmar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Mouse</w:t>
            </w:r>
          </w:p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Rabb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50</w:t>
            </w:r>
          </w:p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50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CD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KP1</w:t>
            </w:r>
          </w:p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EPR1392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Dako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Glostrup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country-region">
                <w:r w:rsidRPr="00117A33">
                  <w:rPr>
                    <w:sz w:val="20"/>
                  </w:rPr>
                  <w:t>Denmark</w:t>
                </w:r>
              </w:smartTag>
            </w:smartTag>
          </w:p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Epitomics, </w:t>
            </w:r>
            <w:smartTag w:uri="urn:schemas-microsoft-com:office:smarttags" w:element="City">
              <w:smartTag w:uri="urn:schemas-microsoft-com:office:smarttags" w:element="place">
                <w:r w:rsidRPr="00117A33">
                  <w:rPr>
                    <w:sz w:val="20"/>
                  </w:rPr>
                  <w:t>Burlingame</w:t>
                </w:r>
              </w:smartTag>
              <w:r w:rsidRPr="00117A33">
                <w:rPr>
                  <w:sz w:val="20"/>
                </w:rPr>
                <w:t xml:space="preserve">, </w:t>
              </w:r>
              <w:smartTag w:uri="urn:schemas-microsoft-com:office:smarttags" w:element="State">
                <w:r w:rsidRPr="00117A33">
                  <w:rPr>
                    <w:sz w:val="20"/>
                  </w:rPr>
                  <w:t>CA</w:t>
                </w:r>
              </w:smartTag>
            </w:smartTag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Mouse</w:t>
            </w:r>
          </w:p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Rabbi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50</w:t>
            </w:r>
          </w:p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50</w:t>
            </w:r>
          </w:p>
        </w:tc>
      </w:tr>
      <w:tr w:rsidR="00C4386A" w:rsidRPr="00117A33" w:rsidTr="00117A33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NFkB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p6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 xml:space="preserve">Abcam, </w:t>
            </w:r>
            <w:smartTag w:uri="urn:schemas-microsoft-com:office:smarttags" w:element="City">
              <w:smartTag w:uri="urn:schemas-microsoft-com:office:smarttags" w:element="place">
                <w:smartTag w:uri="urn:schemas-microsoft-com:office:smarttags" w:element="City">
                  <w:r w:rsidRPr="00117A33">
                    <w:rPr>
                      <w:sz w:val="20"/>
                    </w:rPr>
                    <w:t>Cambridge</w:t>
                  </w:r>
                </w:smartTag>
                <w:r w:rsidRPr="00117A33">
                  <w:rPr>
                    <w:sz w:val="20"/>
                  </w:rPr>
                  <w:t xml:space="preserve">, </w:t>
                </w:r>
                <w:smartTag w:uri="urn:schemas-microsoft-com:office:smarttags" w:element="State">
                  <w:r w:rsidRPr="00117A33">
                    <w:rPr>
                      <w:sz w:val="20"/>
                    </w:rPr>
                    <w:t>MA</w:t>
                  </w:r>
                </w:smartTag>
                <w:r w:rsidRPr="00117A33">
                  <w:rPr>
                    <w:sz w:val="20"/>
                  </w:rPr>
                  <w:t xml:space="preserve">, </w:t>
                </w:r>
                <w:smartTag w:uri="urn:schemas-microsoft-com:office:smarttags" w:element="country-region">
                  <w:r w:rsidRPr="00117A33">
                    <w:rPr>
                      <w:sz w:val="20"/>
                    </w:rPr>
                    <w:t>USA</w:t>
                  </w:r>
                </w:smartTag>
              </w:smartTag>
            </w:smartTag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Rabbi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Target Retrieval Solution pH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386A" w:rsidRPr="00117A33" w:rsidRDefault="00C4386A">
            <w:pPr>
              <w:rPr>
                <w:sz w:val="20"/>
              </w:rPr>
            </w:pPr>
            <w:r w:rsidRPr="00117A33">
              <w:rPr>
                <w:sz w:val="20"/>
              </w:rPr>
              <w:t>1:50</w:t>
            </w:r>
          </w:p>
        </w:tc>
      </w:tr>
    </w:tbl>
    <w:p w:rsidR="00C4386A" w:rsidRDefault="00C4386A"/>
    <w:p w:rsidR="00C4386A" w:rsidRDefault="00C4386A"/>
    <w:p w:rsidR="00C4386A" w:rsidRDefault="00C4386A"/>
    <w:p w:rsidR="00C4386A" w:rsidRDefault="00C4386A"/>
    <w:sectPr w:rsidR="00C4386A" w:rsidSect="00E558DB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558DB"/>
    <w:rsid w:val="00083763"/>
    <w:rsid w:val="00085C46"/>
    <w:rsid w:val="00117A33"/>
    <w:rsid w:val="00141438"/>
    <w:rsid w:val="001964E7"/>
    <w:rsid w:val="001D2B5A"/>
    <w:rsid w:val="002D47E7"/>
    <w:rsid w:val="0035396B"/>
    <w:rsid w:val="003C76A5"/>
    <w:rsid w:val="003E05A4"/>
    <w:rsid w:val="004051CB"/>
    <w:rsid w:val="00414252"/>
    <w:rsid w:val="004B2999"/>
    <w:rsid w:val="004C092F"/>
    <w:rsid w:val="004D1993"/>
    <w:rsid w:val="00535181"/>
    <w:rsid w:val="005C19B6"/>
    <w:rsid w:val="00611C82"/>
    <w:rsid w:val="00666DF8"/>
    <w:rsid w:val="00752190"/>
    <w:rsid w:val="00757E82"/>
    <w:rsid w:val="007F7D9B"/>
    <w:rsid w:val="00825642"/>
    <w:rsid w:val="008C63C9"/>
    <w:rsid w:val="009665D8"/>
    <w:rsid w:val="00970F45"/>
    <w:rsid w:val="00985B28"/>
    <w:rsid w:val="009D4B6F"/>
    <w:rsid w:val="009F3F7A"/>
    <w:rsid w:val="00A45887"/>
    <w:rsid w:val="00B2357D"/>
    <w:rsid w:val="00B97293"/>
    <w:rsid w:val="00BE7C26"/>
    <w:rsid w:val="00C4386A"/>
    <w:rsid w:val="00C52E22"/>
    <w:rsid w:val="00C75E65"/>
    <w:rsid w:val="00D1375B"/>
    <w:rsid w:val="00E2519A"/>
    <w:rsid w:val="00E558DB"/>
    <w:rsid w:val="00EE5033"/>
    <w:rsid w:val="00F865E4"/>
    <w:rsid w:val="00F92DF2"/>
    <w:rsid w:val="00FA0619"/>
    <w:rsid w:val="00FE1F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State"/>
  <w:smartTagType w:namespaceuri="urn:schemas-microsoft-com:office:smarttags" w:name="place"/>
  <w:smartTagType w:namespaceuri="urn:schemas-microsoft-com:office:smarttags" w:name="City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75B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558DB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03</TotalTime>
  <Pages>1</Pages>
  <Words>189</Words>
  <Characters>1081</Characters>
  <Application>Microsoft Office Outlook</Application>
  <DocSecurity>0</DocSecurity>
  <Lines>0</Lines>
  <Paragraphs>0</Paragraphs>
  <ScaleCrop>false</ScaleCrop>
  <Company>Department of Neurosurger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a Yoritune</dc:creator>
  <cp:keywords/>
  <dc:description/>
  <cp:lastModifiedBy>miyatake</cp:lastModifiedBy>
  <cp:revision>24</cp:revision>
  <dcterms:created xsi:type="dcterms:W3CDTF">2013-01-15T10:00:00Z</dcterms:created>
  <dcterms:modified xsi:type="dcterms:W3CDTF">2013-10-24T07:18:00Z</dcterms:modified>
</cp:coreProperties>
</file>